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1D2228"/>
          <w:sz w:val="20"/>
          <w:szCs w:val="20"/>
          <w:lang w:val="en-US"/>
        </w:rPr>
      </w:pPr>
      <w:r w:rsidRPr="00E62AEC">
        <w:rPr>
          <w:b/>
          <w:sz w:val="20"/>
          <w:szCs w:val="20"/>
          <w:lang w:val="en-US"/>
        </w:rPr>
        <w:t>Supplementary Date 3</w:t>
      </w:r>
      <w:r w:rsidRPr="00E62AEC">
        <w:rPr>
          <w:sz w:val="20"/>
          <w:szCs w:val="20"/>
          <w:lang w:val="en-US"/>
        </w:rPr>
        <w:t>.</w:t>
      </w:r>
      <w:r w:rsidRPr="00E62AEC">
        <w:rPr>
          <w:rFonts w:eastAsia="Times New Roman" w:cstheme="minorHAnsi"/>
          <w:color w:val="1D2228"/>
          <w:sz w:val="20"/>
          <w:szCs w:val="20"/>
          <w:lang w:val="en-US"/>
        </w:rPr>
        <w:t xml:space="preserve"> I</w:t>
      </w:r>
      <w:r w:rsidRPr="00E62AEC">
        <w:rPr>
          <w:sz w:val="20"/>
          <w:szCs w:val="20"/>
          <w:lang w:val="en-US"/>
        </w:rPr>
        <w:t xml:space="preserve">ncidence of </w:t>
      </w:r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>ECG/</w:t>
      </w:r>
      <w:proofErr w:type="spellStart"/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>Holter</w:t>
      </w:r>
      <w:proofErr w:type="spellEnd"/>
      <w:r w:rsidRPr="00E62AEC">
        <w:rPr>
          <w:sz w:val="20"/>
          <w:szCs w:val="20"/>
          <w:lang w:val="en-US"/>
        </w:rPr>
        <w:t xml:space="preserve"> </w:t>
      </w:r>
      <w:r w:rsidRPr="00E62AEC">
        <w:rPr>
          <w:rFonts w:eastAsia="Times New Roman" w:cstheme="minorHAnsi"/>
          <w:color w:val="1D2228"/>
          <w:sz w:val="20"/>
          <w:szCs w:val="20"/>
          <w:lang w:val="en-US"/>
        </w:rPr>
        <w:t>abnormalities</w:t>
      </w:r>
      <w:r w:rsidRPr="00E62AEC">
        <w:rPr>
          <w:sz w:val="20"/>
          <w:szCs w:val="20"/>
          <w:lang w:val="en-US"/>
        </w:rPr>
        <w:t xml:space="preserve"> in 106 patients with Chagas disease orally acquired, </w:t>
      </w:r>
      <w:proofErr w:type="spellStart"/>
      <w:r w:rsidRPr="00E62AEC">
        <w:rPr>
          <w:sz w:val="20"/>
          <w:szCs w:val="20"/>
          <w:lang w:val="en-US"/>
        </w:rPr>
        <w:t>Chacao</w:t>
      </w:r>
      <w:proofErr w:type="spellEnd"/>
      <w:r w:rsidRPr="00E62AEC">
        <w:rPr>
          <w:sz w:val="20"/>
          <w:szCs w:val="20"/>
          <w:lang w:val="en-US"/>
        </w:rPr>
        <w:t xml:space="preserve">, Caracas, Venezuela, 2007-2017. </w:t>
      </w:r>
    </w:p>
    <w:tbl>
      <w:tblPr>
        <w:tblStyle w:val="Tabladecuadrcula4-nfasis3"/>
        <w:tblW w:w="10207" w:type="dxa"/>
        <w:jc w:val="center"/>
        <w:tblLook w:val="04A0" w:firstRow="1" w:lastRow="0" w:firstColumn="1" w:lastColumn="0" w:noHBand="0" w:noVBand="1"/>
      </w:tblPr>
      <w:tblGrid>
        <w:gridCol w:w="1555"/>
        <w:gridCol w:w="1418"/>
        <w:gridCol w:w="1131"/>
        <w:gridCol w:w="1481"/>
        <w:gridCol w:w="1491"/>
        <w:gridCol w:w="863"/>
        <w:gridCol w:w="1258"/>
        <w:gridCol w:w="1010"/>
      </w:tblGrid>
      <w:tr w:rsidR="009F31FC" w:rsidRPr="00BE06DE" w:rsidTr="00F80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shd w:val="clear" w:color="auto" w:fill="EDEDED" w:themeFill="accent3" w:themeFillTint="33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auto"/>
              </w:rPr>
            </w:pPr>
            <w:proofErr w:type="spellStart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>Abnormality</w:t>
            </w:r>
            <w:proofErr w:type="spellEnd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 xml:space="preserve"> of ECG/</w:t>
            </w:r>
            <w:proofErr w:type="spellStart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>Holter</w:t>
            </w:r>
            <w:proofErr w:type="spellEnd"/>
          </w:p>
        </w:tc>
        <w:tc>
          <w:tcPr>
            <w:tcW w:w="1418" w:type="dxa"/>
            <w:vMerge w:val="restart"/>
            <w:shd w:val="clear" w:color="auto" w:fill="EDEDED" w:themeFill="accent3" w:themeFillTint="33"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9F31FC">
              <w:rPr>
                <w:rFonts w:eastAsia="Times New Roman" w:cstheme="minorHAnsi"/>
                <w:bCs w:val="0"/>
                <w:color w:val="auto"/>
                <w:sz w:val="20"/>
                <w:szCs w:val="20"/>
                <w:lang w:val="en-US"/>
              </w:rPr>
              <w:t>Year or period after the first treatment</w:t>
            </w:r>
          </w:p>
        </w:tc>
        <w:tc>
          <w:tcPr>
            <w:tcW w:w="7234" w:type="dxa"/>
            <w:gridSpan w:val="6"/>
            <w:shd w:val="clear" w:color="auto" w:fill="EDEDED" w:themeFill="accent3" w:themeFillTint="33"/>
          </w:tcPr>
          <w:p w:rsidR="009F31FC" w:rsidRPr="009F31FC" w:rsidRDefault="009F31FC" w:rsidP="00F80BE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9F31F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Elements used to calculate the incidence*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/>
              </w:rPr>
            </w:pPr>
          </w:p>
        </w:tc>
        <w:tc>
          <w:tcPr>
            <w:tcW w:w="1418" w:type="dxa"/>
            <w:vMerge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ew cases (NW)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Abnormality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no </w:t>
            </w: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found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(NF)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Patient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no </w:t>
            </w: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evaluated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(NE)</w:t>
            </w:r>
          </w:p>
        </w:tc>
        <w:tc>
          <w:tcPr>
            <w:tcW w:w="863" w:type="dxa"/>
            <w:vAlign w:val="center"/>
          </w:tcPr>
          <w:p w:rsidR="009F31FC" w:rsidRPr="00E62AEC" w:rsidRDefault="009F31FC" w:rsidP="00F80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F + NE</w:t>
            </w:r>
          </w:p>
        </w:tc>
        <w:tc>
          <w:tcPr>
            <w:tcW w:w="1258" w:type="dxa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W/NF + NE</w:t>
            </w:r>
          </w:p>
        </w:tc>
        <w:tc>
          <w:tcPr>
            <w:tcW w:w="1010" w:type="dxa"/>
            <w:vAlign w:val="center"/>
          </w:tcPr>
          <w:p w:rsidR="009F31FC" w:rsidRPr="00E62AEC" w:rsidRDefault="009F31FC" w:rsidP="00F80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Incidence</w:t>
            </w:r>
            <w:proofErr w:type="spellEnd"/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Isolated</w:t>
            </w:r>
            <w:proofErr w:type="spellEnd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 atrial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extrasystole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9D355C" wp14:editId="5414CF81">
                      <wp:simplePos x="0" y="0"/>
                      <wp:positionH relativeFrom="column">
                        <wp:posOffset>328330</wp:posOffset>
                      </wp:positionH>
                      <wp:positionV relativeFrom="paragraph">
                        <wp:posOffset>36530</wp:posOffset>
                      </wp:positionV>
                      <wp:extent cx="586596" cy="163902"/>
                      <wp:effectExtent l="19050" t="76200" r="23495" b="26670"/>
                      <wp:wrapNone/>
                      <wp:docPr id="21" name="Conector angula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596" cy="163902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0C34AF" id="Conector angular 21" o:spid="_x0000_s1026" type="#_x0000_t34" style="position:absolute;margin-left:25.85pt;margin-top:2.9pt;width:46.2pt;height:12.9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k+m9AEAAEEEAAAOAAAAZHJzL2Uyb0RvYy54bWysU8tu2zAQvBfoPxC815IdxEgMyzk4TXso&#10;WqOvO00tLQJ8YclY1t93SdlyXyjQoheC5O7M7gyX64eTNewIGLV3DZ/Pas7ASd9qd2j4l89Pr+44&#10;i0m4VhjvoOEDRP6wefli3YcVLHznTQvIiMTFVR8a3qUUVlUVZQdWxJkP4CioPFqR6IiHqkXRE7s1&#10;1aKul1XvsQ3oJcRIt49jkG8Kv1Ig0welIiRmGk69pbJiWfd5rTZrsTqgCJ2W5zbEP3RhhXZUdKJ6&#10;FEmwZ9S/UFkt0Uev0kx6W3mltISigdTM65/UfOpEgKKFzIlhsin+P1r5/rhDptuGL+acOWHpjbb0&#10;UjJ5ZMIdno1ARiHyqQ9xRelbt8PzKYYdZtEnhZYpo8NbGgFedl/zLsdIIjsVv4fJbzglJuny9m55&#10;e7/kTFJovry5rxe5TjUSZnDAmN6AtyxvGr4Hl6i5sbubQi+O72IaQZfkDDQur9Eb3T5pY8ohjxRs&#10;DbKjoGFIpyKKiv2QlYQ2r13L0hDIiYSaPDBwbiuzVtmGUXjZpcHAWPEjKDKSZI3Cywhf6wkpqftL&#10;TeMoO8MUdTcB6yLpj8BzfoZCGe+/AU+IUtm7NIGtdh5/V/1qkxrzLw6MurMFe98OZSSKNTSn5QnP&#10;fyp/hO/PBX79+ZtvAAAA//8DAFBLAwQUAAYACAAAACEAYwHhwd0AAAAHAQAADwAAAGRycy9kb3du&#10;cmV2LnhtbEyPzU7DMBCE70i8g7VIXBB1AqGFEKdC/BxBtPAAbrxNAvE6sp005OnZnuA0Ws1o5tti&#10;PdlOjOhD60hBukhAIFXOtFQr+Px4ubwFEaImoztHqOAHA6zL05NC58YdaIPjNtaCSyjkWkETY59L&#10;GaoGrQ4L1yOxt3fe6sinr6Xx+sDltpNXSbKUVrfEC43u8bHB6ns7WAWjf34dps4/7bNZvs+rr7f5&#10;bnOh1PnZ9HAPIuIU/8JwxGd0KJlp5wYyQXQKbtIVJ1n5gaOdZSmInYLrdAmyLOR//vIXAAD//wMA&#10;UEsBAi0AFAAGAAgAAAAhALaDOJL+AAAA4QEAABMAAAAAAAAAAAAAAAAAAAAAAFtDb250ZW50X1R5&#10;cGVzXS54bWxQSwECLQAUAAYACAAAACEAOP0h/9YAAACUAQAACwAAAAAAAAAAAAAAAAAvAQAAX3Jl&#10;bHMvLnJlbHNQSwECLQAUAAYACAAAACEAUspPpvQBAABBBAAADgAAAAAAAAAAAAAAAAAuAgAAZHJz&#10;L2Uyb0RvYy54bWxQSwECLQAUAAYACAAAACEAYwHhwd0AAAAHAQAADwAAAAAAAAAAAAAAAABOBAAA&#10;ZHJzL2Rvd25yZXYueG1sUEsFBgAAAAAEAAQA8wAAAFgFAAAAAA=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,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/102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.8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6973D6" wp14:editId="118DA8C5">
                      <wp:simplePos x="0" y="0"/>
                      <wp:positionH relativeFrom="column">
                        <wp:posOffset>-226467</wp:posOffset>
                      </wp:positionH>
                      <wp:positionV relativeFrom="paragraph">
                        <wp:posOffset>-98773</wp:posOffset>
                      </wp:positionV>
                      <wp:extent cx="586596" cy="163902"/>
                      <wp:effectExtent l="19050" t="76200" r="23495" b="26670"/>
                      <wp:wrapNone/>
                      <wp:docPr id="22" name="Conector angula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596" cy="163902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FBD2BD" id="Conector angular 22" o:spid="_x0000_s1026" type="#_x0000_t34" style="position:absolute;margin-left:-17.85pt;margin-top:-7.8pt;width:46.2pt;height:12.9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Qpk9QEAAEEEAAAOAAAAZHJzL2Uyb0RvYy54bWysU8tu2zAQvBfoPxC815IdxEgMyzk4TXso&#10;WqOvO00tLQJ8YclY1t93SdlyXyjQoheC5O7M7gyX64eTNewIGLV3DZ/Pas7ASd9qd2j4l89Pr+44&#10;i0m4VhjvoOEDRP6wefli3YcVLHznTQvIiMTFVR8a3qUUVlUVZQdWxJkP4CioPFqR6IiHqkXRE7s1&#10;1aKul1XvsQ3oJcRIt49jkG8Kv1Ig0welIiRmGk69pbJiWfd5rTZrsTqgCJ2W5zbEP3RhhXZUdKJ6&#10;FEmwZ9S/UFkt0Uev0kx6W3mltISigdTM65/UfOpEgKKFzIlhsin+P1r5/rhDptuGLxacOWHpjbb0&#10;UjJ5ZMIdno1ARiHyqQ9xRelbt8PzKYYdZtEnhZYpo8NbGgFedl/zLsdIIjsVv4fJbzglJuny9m55&#10;e7/kTFJovry5r0udaiTM4IAxvQFvWd40fA8uUXNjdzeFXhzfxUTtEOiSnIHG5TV6o9snbUw55JGC&#10;rUF2FDQM6TTPogj3Q1YS2rx2LUtDICcSavLAwDkzs1bZhlF42aXBwFjxIygykmSNwssIX+sJKan7&#10;S03jKDvDFHU3Aesi6Y/Ac36GQhnvvwFPiFLZuzSBrXYef1f9apMa8y8OjLqzBXvfDmUkijU0p8XV&#10;85/KH+H7c4Fff/7mGwAAAP//AwBQSwMEFAAGAAgAAAAhAIkqConeAAAACQEAAA8AAABkcnMvZG93&#10;bnJldi54bWxMj8lOwzAQhu9IvIM1SFxQ67SQFEKcCrEci+jyAG48TQJeIttJQ56e4QS3WT79802x&#10;Ho1mA/rQOitgMU+Aoa2cam0t4LB/m90DC1FaJbWzKOAbA6zLy4tC5sqd7RaHXawZhdiQSwFNjF3O&#10;eagaNDLMXYeWdifnjYzU+porL88UbjRfJknGjWwtXWhkh88NVl+73ggY/OumH7V/Od1N/GNafb5P&#10;D9sbIa6vxqdHYBHH+AfDrz6pQ0lOR9dbFZgWMLtNV4RSsUgzYESkGQ2ORCZL4GXB/39Q/gAAAP//&#10;AwBQSwECLQAUAAYACAAAACEAtoM4kv4AAADhAQAAEwAAAAAAAAAAAAAAAAAAAAAAW0NvbnRlbnRf&#10;VHlwZXNdLnhtbFBLAQItABQABgAIAAAAIQA4/SH/1gAAAJQBAAALAAAAAAAAAAAAAAAAAC8BAABf&#10;cmVscy8ucmVsc1BLAQItABQABgAIAAAAIQBsaQpk9QEAAEEEAAAOAAAAAAAAAAAAAAAAAC4CAABk&#10;cnMvZTJvRG9jLnhtbFBLAQItABQABgAIAAAAIQCJKgqJ3gAAAAkBAAAPAAAAAAAAAAAAAAAAAE8E&#10;AABkcnMvZG93bnJldi54bWxQSwUGAAAAAAQABADzAAAAWgUAAAAA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11/92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.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9040BF" wp14:editId="7310952F">
                      <wp:simplePos x="0" y="0"/>
                      <wp:positionH relativeFrom="column">
                        <wp:posOffset>-217841</wp:posOffset>
                      </wp:positionH>
                      <wp:positionV relativeFrom="paragraph">
                        <wp:posOffset>-61655</wp:posOffset>
                      </wp:positionV>
                      <wp:extent cx="586596" cy="163902"/>
                      <wp:effectExtent l="19050" t="76200" r="23495" b="26670"/>
                      <wp:wrapNone/>
                      <wp:docPr id="23" name="Conector angula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596" cy="163902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F29038" id="Conector angular 23" o:spid="_x0000_s1026" type="#_x0000_t34" style="position:absolute;margin-left:-17.15pt;margin-top:-4.85pt;width:46.2pt;height:12.9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RmT8wEAAEEEAAAOAAAAZHJzL2Uyb0RvYy54bWysU8uOGjEQvEfKP1i+hxlAi3YRwx7YbHKI&#10;EpTH3o2nDZb8UtsLw9+n7RmGvLRSolws291V3VVur+47a9gRMGrvGj6d1JyBk77Vbt/wb18f39xy&#10;FpNwrTDeQcPPEPn9+vWr1SksYeYP3rSAjEhcXJ5Cww8phWVVRXkAK+LEB3AUVB6tSHTEfdWiOBG7&#10;NdWsrhfVyWMb0EuIkW4f+iBfF36lQKZPSkVIzDScektlxbLu8lqtV2K5RxEOWg5tiH/owgrtqOhI&#10;9SCSYM+of6OyWqKPXqWJ9LbySmkJRQOpmda/qPlyEAGKFjInhtGm+P9o5cfjFpluGz6bc+aEpTfa&#10;0EvJ5JEJt382AhmFyKdTiEtK37gtDqcYtphFdwotU0aH9zQCvOye8i7HSCLrit/n0W/oEpN0eXO7&#10;uLlbcCYpNF3M7+pZrlP1hBkcMKZ34C3Lm4bvwCVqru9uXujF8UNMPeiSnIHG5TV6o9tHbUw55JGC&#10;jUF2FDQMqZsOxX7KSkKbt65l6RzIiYSaPDAwZGbWKtvQCy+7dDbQV/wMiowkWb3wMsLXekJK6v5S&#10;0zjKzjBF3Y3Aukh6ETjkZyiU8f4b8Igolb1LI9hq5/FP1a82qT7/4kCvO1uw8+25jESxhua0POHw&#10;p/JH+PFc4Nefv/4OAAD//wMAUEsDBBQABgAIAAAAIQAmuXVv3wAAAAgBAAAPAAAAZHJzL2Rvd25y&#10;ZXYueG1sTI/LTsMwEEX3SPyDNUhsUOuElj5CnArxWBbRxwe48TQJ+BHZThry9Qwr2M1oju6cm28G&#10;o1mPPjTOCkinCTC0pVONrQQcD2+TFbAQpVVSO4sCvjHApri+ymWm3MXusN/HilGIDZkUUMfYZpyH&#10;skYjw9S1aOl2dt7ISKuvuPLyQuFG8/skWXAjG0sfatnic43l174zAnr/uu0G7V/O85F/jMvP93G9&#10;uxPi9mZ4egQWcYh/MPzqkzoU5HRynVWBaQGT2XxGKA3rJTACHlYpsBOBixR4kfP/BYofAAAA//8D&#10;AFBLAQItABQABgAIAAAAIQC2gziS/gAAAOEBAAATAAAAAAAAAAAAAAAAAAAAAABbQ29udGVudF9U&#10;eXBlc10ueG1sUEsBAi0AFAAGAAgAAAAhADj9If/WAAAAlAEAAAsAAAAAAAAAAAAAAAAALwEAAF9y&#10;ZWxzLy5yZWxzUEsBAi0AFAAGAAgAAAAhALn1GZPzAQAAQQQAAA4AAAAAAAAAAAAAAAAALgIAAGRy&#10;cy9lMm9Eb2MueG1sUEsBAi0AFAAGAAgAAAAhACa5dW/fAAAACAEAAA8AAAAAAAAAAAAAAAAATQQA&#10;AGRycy9kb3ducmV2LnhtbFBLBQYAAAAABAAEAPMAAABZBQAAAAA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1/8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2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Isolated</w:t>
            </w:r>
            <w:proofErr w:type="spellEnd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 ventricular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extrasystole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105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/10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.8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/10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89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.2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/>
              </w:rPr>
            </w:pPr>
            <w:r w:rsidRPr="009F31FC">
              <w:rPr>
                <w:rFonts w:eastAsia="Times New Roman" w:cstheme="minorHAnsi"/>
                <w:bCs w:val="0"/>
                <w:sz w:val="20"/>
                <w:szCs w:val="20"/>
                <w:lang w:val="en-US"/>
              </w:rPr>
              <w:t>Incomplete right bundle branch block</w:t>
            </w: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8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7.6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88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.7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83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.4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8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Sinus</w:t>
            </w:r>
            <w:proofErr w:type="spellEnd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bradycardia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/10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.9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90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.6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8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.7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Sinus</w:t>
            </w:r>
            <w:proofErr w:type="spellEnd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tachycardia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6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5.7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90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1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89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1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88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62AEC">
              <w:rPr>
                <w:rFonts w:eastAsia="ArialMT" w:cstheme="minorHAnsi"/>
                <w:sz w:val="20"/>
                <w:szCs w:val="20"/>
              </w:rPr>
              <w:t xml:space="preserve">T-wave </w:t>
            </w:r>
            <w:proofErr w:type="spellStart"/>
            <w:r w:rsidRPr="00E62AEC">
              <w:rPr>
                <w:rFonts w:eastAsia="ArialMT" w:cstheme="minorHAnsi"/>
                <w:sz w:val="20"/>
                <w:szCs w:val="20"/>
              </w:rPr>
              <w:t>inversion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5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4.7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9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.5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8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.3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84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Atrial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tachycardia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.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104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9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102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97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Non-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sustained</w:t>
            </w:r>
            <w:proofErr w:type="spellEnd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 ventricular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tachycardia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 xml:space="preserve">Atrial </w:t>
            </w:r>
            <w:proofErr w:type="spellStart"/>
            <w:r w:rsidRPr="00E62AEC">
              <w:rPr>
                <w:rFonts w:eastAsia="Times New Roman" w:cstheme="minorHAnsi"/>
                <w:bCs w:val="0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2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sz w:val="20"/>
                <w:szCs w:val="20"/>
              </w:rPr>
              <w:t>Increased</w:t>
            </w:r>
            <w:proofErr w:type="spellEnd"/>
            <w:r w:rsidRPr="00E62AEC">
              <w:rPr>
                <w:rFonts w:eastAsia="Times New Roman" w:cstheme="minorHAnsi"/>
                <w:sz w:val="20"/>
                <w:szCs w:val="20"/>
              </w:rPr>
              <w:t xml:space="preserve"> QT </w:t>
            </w:r>
            <w:proofErr w:type="spellStart"/>
            <w:r w:rsidRPr="00E62AEC">
              <w:rPr>
                <w:rFonts w:eastAsia="Times New Roman" w:cstheme="minorHAnsi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r w:rsidRPr="00E62AEC">
              <w:rPr>
                <w:rFonts w:eastAsia="Times New Roman" w:cstheme="minorHAnsi"/>
                <w:sz w:val="20"/>
                <w:szCs w:val="20"/>
              </w:rPr>
              <w:t>Low</w:t>
            </w:r>
            <w:proofErr w:type="spellEnd"/>
            <w:r w:rsidRPr="00E62AE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eastAsia="Times New Roman" w:cstheme="minorHAnsi"/>
                <w:sz w:val="20"/>
                <w:szCs w:val="20"/>
              </w:rPr>
              <w:t>voltage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2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</w:tbl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cstheme="minorHAnsi"/>
          <w:color w:val="202124"/>
          <w:sz w:val="20"/>
          <w:szCs w:val="20"/>
          <w:lang w:val="en-US"/>
        </w:rPr>
      </w:pPr>
      <w:r w:rsidRPr="00E62AEC">
        <w:rPr>
          <w:sz w:val="20"/>
          <w:szCs w:val="20"/>
          <w:lang w:val="en-US"/>
        </w:rPr>
        <w:t>*</w:t>
      </w:r>
      <w:r w:rsidRPr="00E62AEC">
        <w:rPr>
          <w:rFonts w:cstheme="minorHAnsi"/>
          <w:sz w:val="20"/>
          <w:szCs w:val="20"/>
          <w:lang w:val="en-US"/>
        </w:rPr>
        <w:t xml:space="preserve"> </w:t>
      </w:r>
      <w:r w:rsidRPr="00E62AEC">
        <w:rPr>
          <w:sz w:val="20"/>
          <w:szCs w:val="20"/>
          <w:lang w:val="en-US"/>
        </w:rPr>
        <w:t xml:space="preserve">To calculate the incidence after 2008, we divided the number of new cases from those diagnosed these period by the sum of clinical alteration not </w:t>
      </w:r>
      <w:r w:rsidRPr="00E62AEC">
        <w:rPr>
          <w:rFonts w:cstheme="minorHAnsi"/>
          <w:sz w:val="20"/>
          <w:szCs w:val="20"/>
          <w:lang w:val="en-US"/>
        </w:rPr>
        <w:t>found plus patients not evaluated the previous period.</w:t>
      </w:r>
    </w:p>
    <w:p w:rsidR="00AA1848" w:rsidRPr="009F31FC" w:rsidRDefault="009F31FC" w:rsidP="00BE06D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62AEC">
        <w:rPr>
          <w:sz w:val="20"/>
          <w:szCs w:val="20"/>
          <w:lang w:val="en-US"/>
        </w:rPr>
        <w:t>**</w:t>
      </w:r>
      <w:bookmarkStart w:id="0" w:name="_GoBack"/>
      <w:bookmarkEnd w:id="0"/>
    </w:p>
    <w:sectPr w:rsidR="00AA1848" w:rsidRPr="009F31FC" w:rsidSect="009F31FC">
      <w:pgSz w:w="12240" w:h="15840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1FC"/>
    <w:rsid w:val="00795857"/>
    <w:rsid w:val="009F31FC"/>
    <w:rsid w:val="00AA1848"/>
    <w:rsid w:val="00BE06DE"/>
    <w:rsid w:val="00C9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544A6-D662-4C2A-B9B0-7788ADDE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1FC"/>
    <w:rPr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31FC"/>
    <w:pPr>
      <w:spacing w:after="0" w:line="240" w:lineRule="auto"/>
    </w:pPr>
    <w:rPr>
      <w:lang w:val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9F31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F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1FF09-24C3-41AC-A7BB-8EDEDA23B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cnoMacVzla</dc:creator>
  <cp:keywords/>
  <dc:description/>
  <cp:lastModifiedBy>ThecnoMacVzla</cp:lastModifiedBy>
  <cp:revision>2</cp:revision>
  <dcterms:created xsi:type="dcterms:W3CDTF">2023-06-06T15:13:00Z</dcterms:created>
  <dcterms:modified xsi:type="dcterms:W3CDTF">2023-06-06T15:13:00Z</dcterms:modified>
</cp:coreProperties>
</file>